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color w:val="000000"/>
        </w:rPr>
      </w:pPr>
      <w:r>
        <w:rPr>
          <w:b/>
          <w:bCs/>
          <w:iCs/>
        </w:rPr>
        <w:t xml:space="preserve">Figure S7 Nucleotide alignment of </w:t>
      </w:r>
      <w:r>
        <w:rPr>
          <w:b/>
          <w:bCs/>
          <w:i/>
          <w:iCs/>
        </w:rPr>
        <w:t>T. indicum</w:t>
      </w:r>
      <w:r>
        <w:rPr>
          <w:b/>
          <w:bCs/>
          <w:iCs/>
        </w:rPr>
        <w:t xml:space="preserve"> and </w:t>
      </w:r>
      <w:r>
        <w:rPr>
          <w:b/>
          <w:bCs/>
          <w:i/>
          <w:iCs/>
        </w:rPr>
        <w:t>T. melanosporum</w:t>
      </w:r>
      <w:r>
        <w:rPr>
          <w:b/>
          <w:bCs/>
          <w:iCs/>
        </w:rPr>
        <w:t xml:space="preserve"> </w:t>
      </w:r>
      <w:r>
        <w:rPr>
          <w:b/>
          <w:bCs/>
          <w:i/>
          <w:iCs/>
        </w:rPr>
        <w:t xml:space="preserve">MAT1-2-1 </w:t>
      </w:r>
      <w:r>
        <w:rPr>
          <w:b/>
          <w:bCs/>
          <w:iCs/>
        </w:rPr>
        <w:t>genes.</w:t>
      </w:r>
      <w:r>
        <w:rPr>
          <w:color w:val="000000"/>
        </w:rPr>
        <w:t xml:space="preserve"> Introns are shown in bold type underlined.</w:t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iCs/>
          <w:color w:val="000000"/>
        </w:rPr>
      </w:pPr>
      <w:r>
        <w:rPr>
          <w:b/>
          <w:bCs/>
          <w:iCs/>
          <w:color w:val="000000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10        20        30        40        50        60        70        80        90       100       110       120       130       140       150       160       170         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mel-MAT121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GA</w:t>
      </w:r>
      <w:r>
        <w:rPr>
          <w:rFonts w:cs="Courier New" w:ascii="Courier New" w:hAnsi="Courier New"/>
          <w:color w:val="000000"/>
          <w:sz w:val="12"/>
          <w:szCs w:val="12"/>
        </w:rPr>
        <w:t>---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TTGTCCA</w:t>
      </w:r>
      <w:r>
        <w:rPr>
          <w:rFonts w:cs="Courier New" w:ascii="Courier New" w:hAnsi="Courier New"/>
          <w:color w:val="000000"/>
          <w:sz w:val="12"/>
          <w:szCs w:val="12"/>
        </w:rPr>
        <w:t>T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AATATGGC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GAAGCCGGGCCTCTTATTCACCAA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ATGATGG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GGTC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CGAGTATATTCCCTTGCTCGCCA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AAC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TTTCTTTGATGG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GATGGA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CA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CC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CTTCCAG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67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CF10-MAT12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GACTTC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TTGTCCA</w:t>
      </w:r>
      <w:r>
        <w:rPr>
          <w:rFonts w:cs="Courier New" w:ascii="Courier New" w:hAnsi="Courier New"/>
          <w:color w:val="000000"/>
          <w:sz w:val="12"/>
          <w:szCs w:val="12"/>
        </w:rPr>
        <w:t>T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AATATGGC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GAAGCCGGGCCTCTTATTCACCAA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ATGATGG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GGTC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CGAGTATATTCCCTTGCTCGCCA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AA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TTTCTTTGATGG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GATGGA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CA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CC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CTTCCAG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7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3-MAT12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GACTTC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TTGTCCA</w:t>
      </w:r>
      <w:r>
        <w:rPr>
          <w:rFonts w:cs="Courier New" w:ascii="Courier New" w:hAnsi="Courier New"/>
          <w:color w:val="000000"/>
          <w:sz w:val="12"/>
          <w:szCs w:val="12"/>
        </w:rPr>
        <w:t>A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AATATGGC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GAAGCCGGGCCTCTTATTCACCAA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ATGATGG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GGTC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CGAGTATATTCCCTTGCTCGCCA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AA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TTTCTTTGATGG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GATGGA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CA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CC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CTTCCAG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7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6-MAT12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GACTTC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TTGTCCA</w:t>
      </w:r>
      <w:r>
        <w:rPr>
          <w:rFonts w:cs="Courier New" w:ascii="Courier New" w:hAnsi="Courier New"/>
          <w:color w:val="000000"/>
          <w:sz w:val="12"/>
          <w:szCs w:val="12"/>
        </w:rPr>
        <w:t>A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AATATGGC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GAAGCCGGGCCTCTTATTCACCAA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ATGATGG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GGTC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CGAGTATATTCCCTTGCTCGCCA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AA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TTTCTTTGATGG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GATGGA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CA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CC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CTTCCAG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7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180       190       200       210       220       230       240       250       260       270       280       290       300       310       320       330       340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mel-MAT121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GACTGGAAGCCCGTCAATGGACCACTT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GTCTTGTTCGATTCC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TACCATTATTGGGACTC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TATC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ATC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CATTT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GCTTAACGATGGTTCTATCT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CTT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CC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C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GCACGGTT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GTTTAC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337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CF10-MAT12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GACTGGAAGCCCGTCAATGGACCACTT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GTCTTGTTCGATTCC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TACCATTATTGGGACTC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TATC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ATC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CATTT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GCTTAACGATGGTTCTATCT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CTT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C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C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GCACGGTT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GTTTAC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34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3-MAT12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GACTGGAAGCCCGTCAATGGACCACTT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GTCTTGTTCGATTCC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TACCATTATTGGGACTC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TATC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ATC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CATTT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GCTTAACGATGGTTCTATCTT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CT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C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C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GCACGGTT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GTTTAC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34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6-MAT12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GACTGGAAGCCCGTCAATGGACCACTT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GTCTTGTTCGATTCC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TACCATTATTGGGACTC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TATC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ATC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CATTT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GCTTAACGATGGTTCTATCTT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CT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C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C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GCACGGTT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GTTTAC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34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350       360       370       380       390       400       410       420       430       440       450       460       470       480       490       500       510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mel-MAT121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TCTTT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GGACCCCCAGCTTGAGGTCTCCGG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CCGTTTCTTGCGTCTCGTTACCAATGACCAAGACTTCGCCTACCATG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TAGTCTTAGCATGATTCATGACAAGGGCGTTAAGCGCCCTGCCAATGC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A</w:t>
      </w:r>
      <w:r>
        <w:rPr>
          <w:rFonts w:cs="Courier New" w:ascii="Courier New" w:hAnsi="Courier New"/>
          <w:b/>
          <w:sz w:val="12"/>
          <w:szCs w:val="12"/>
          <w:u w:val="single"/>
        </w:rPr>
        <w:t>--A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ACAATTCTACCAATGTACCAGT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505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CF10-MAT12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TCTTT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GGACCCCCAGCTTGAGGTCTCCGG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CCGTTTCTTGCGTCTCGTTACCAATGACCAAGACTTCGCCTACCATG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TAGTCTTAGCATGATTCATGACAAGGGCGTTAAGCGCCCTGCCAATGC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ATT</w:t>
      </w:r>
      <w:r>
        <w:rPr>
          <w:rFonts w:cs="Courier New" w:ascii="Courier New" w:hAnsi="Courier New"/>
          <w:b/>
          <w:sz w:val="12"/>
          <w:szCs w:val="12"/>
          <w:u w:val="single"/>
        </w:rPr>
        <w:t>GA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ACAATTCTACCAATGTACCAGT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51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3-MAT12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TCTTT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GGACCCCCAGCTTGAGGTCTCCGG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CCGTTTCTTGCGTCTCGTTACCAATGACCAAGACTTCGCCTACCATG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TAGTCTTAGCATGATTCATGACAAGGGCGTTAAGCGCCCTGCCAATGC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A</w:t>
      </w:r>
      <w:r>
        <w:rPr>
          <w:rFonts w:cs="Courier New" w:ascii="Courier New" w:hAnsi="Courier New"/>
          <w:b/>
          <w:sz w:val="12"/>
          <w:szCs w:val="12"/>
          <w:u w:val="single"/>
        </w:rPr>
        <w:t>--A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ACAATTCTACCAATGTACCAGT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508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6-MAT12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TCTTT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GGACCCCCAGCTTGAGGTCTCCGG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CCGTTTCTTGCGTCTCGTTACCAATGACCAAGACTTCGCCTACCATG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TAGTCTTAGCATGATTCATGACAAGGGCGTTAAGCGCCCTGCCAATGC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A</w:t>
      </w:r>
      <w:r>
        <w:rPr>
          <w:rFonts w:cs="Courier New" w:ascii="Courier New" w:hAnsi="Courier New"/>
          <w:b/>
          <w:sz w:val="12"/>
          <w:szCs w:val="12"/>
          <w:u w:val="single"/>
        </w:rPr>
        <w:t>--A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ACAATTCTACCAATGTACCAGT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508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520       530       540       550       560       570       580       590       600       610       620       630       640       650       660       670       680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mel-MAT121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CGTGTGCTCAT</w:t>
      </w:r>
      <w:r>
        <w:rPr>
          <w:rFonts w:cs="Courier New" w:ascii="Courier New" w:hAnsi="Courier New"/>
          <w:b/>
          <w:sz w:val="12"/>
          <w:szCs w:val="12"/>
          <w:u w:val="single"/>
        </w:rPr>
        <w:t>A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AGTCATA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CAGAACGGACAAAATGAAGCCCCTCAAGGCTCAGTACCCGGAGATGGGCAACAACGATATC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A</w:t>
      </w:r>
      <w:r>
        <w:rPr>
          <w:rFonts w:cs="Courier New" w:ascii="Courier New" w:hAnsi="Courier New"/>
          <w:b/>
          <w:sz w:val="12"/>
          <w:szCs w:val="12"/>
          <w:u w:val="single"/>
        </w:rPr>
        <w:t>C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GGCTCT</w:t>
      </w:r>
      <w:r>
        <w:rPr>
          <w:rFonts w:cs="Courier New" w:ascii="Courier New" w:hAnsi="Courier New"/>
          <w:b/>
          <w:sz w:val="12"/>
          <w:szCs w:val="12"/>
          <w:u w:val="single"/>
        </w:rPr>
        <w:t>C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ATTT</w:t>
      </w:r>
      <w:r>
        <w:rPr>
          <w:rFonts w:cs="Courier New" w:ascii="Courier New" w:hAnsi="Courier New"/>
          <w:b/>
          <w:sz w:val="12"/>
          <w:szCs w:val="12"/>
          <w:u w:val="single"/>
        </w:rPr>
        <w:t>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CCC</w:t>
      </w:r>
      <w:r>
        <w:rPr>
          <w:rFonts w:cs="Courier New" w:ascii="Courier New" w:hAnsi="Courier New"/>
          <w:b/>
          <w:sz w:val="12"/>
          <w:szCs w:val="12"/>
          <w:u w:val="single"/>
        </w:rPr>
        <w:t>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TATTT</w:t>
      </w:r>
      <w:r>
        <w:rPr>
          <w:rFonts w:cs="Courier New" w:ascii="Courier New" w:hAnsi="Courier New"/>
          <w:b/>
          <w:sz w:val="12"/>
          <w:szCs w:val="12"/>
          <w:u w:val="single"/>
        </w:rPr>
        <w:t>A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ATCTCTATTCTTG</w:t>
      </w:r>
      <w:r>
        <w:rPr>
          <w:rFonts w:cs="Courier New" w:ascii="Courier New" w:hAnsi="Courier New"/>
          <w:b/>
          <w:sz w:val="12"/>
          <w:szCs w:val="12"/>
          <w:u w:val="single"/>
        </w:rPr>
        <w:t>C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ACCATTTGCCTAACGTTTTAATA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AA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675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CF10-MAT121   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CGTGTGCTCAT</w:t>
      </w:r>
      <w:r>
        <w:rPr>
          <w:rFonts w:cs="Courier New" w:ascii="Courier New" w:hAnsi="Courier New"/>
          <w:b/>
          <w:sz w:val="12"/>
          <w:szCs w:val="12"/>
          <w:u w:val="single"/>
        </w:rPr>
        <w:t>C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AGTCATA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CAGAACGGACAAAATGAAGCCCCTCAAGGCTCAGTACCCGGAGATGGGCAACAACGATATC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A</w:t>
      </w:r>
      <w:r>
        <w:rPr>
          <w:rFonts w:cs="Courier New" w:ascii="Courier New" w:hAnsi="Courier New"/>
          <w:b/>
          <w:sz w:val="12"/>
          <w:szCs w:val="12"/>
          <w:u w:val="single"/>
        </w:rPr>
        <w:t>C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GGCTCT</w:t>
      </w:r>
      <w:r>
        <w:rPr>
          <w:rFonts w:cs="Courier New" w:ascii="Courier New" w:hAnsi="Courier New"/>
          <w:b/>
          <w:sz w:val="12"/>
          <w:szCs w:val="12"/>
          <w:u w:val="single"/>
        </w:rPr>
        <w:t>C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ATTT</w:t>
      </w:r>
      <w:r>
        <w:rPr>
          <w:rFonts w:cs="Courier New" w:ascii="Courier New" w:hAnsi="Courier New"/>
          <w:b/>
          <w:sz w:val="12"/>
          <w:szCs w:val="12"/>
          <w:u w:val="single"/>
        </w:rPr>
        <w:t>C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CCC</w:t>
      </w:r>
      <w:r>
        <w:rPr>
          <w:rFonts w:cs="Courier New" w:ascii="Courier New" w:hAnsi="Courier New"/>
          <w:b/>
          <w:sz w:val="12"/>
          <w:szCs w:val="12"/>
          <w:u w:val="single"/>
        </w:rPr>
        <w:t>C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TATTT</w:t>
      </w:r>
      <w:r>
        <w:rPr>
          <w:rFonts w:cs="Courier New" w:ascii="Courier New" w:hAnsi="Courier New"/>
          <w:b/>
          <w:sz w:val="12"/>
          <w:szCs w:val="12"/>
          <w:u w:val="single"/>
        </w:rPr>
        <w:t>A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ATCTCTATTCTTG</w:t>
      </w:r>
      <w:r>
        <w:rPr>
          <w:rFonts w:cs="Courier New" w:ascii="Courier New" w:hAnsi="Courier New"/>
          <w:b/>
          <w:sz w:val="12"/>
          <w:szCs w:val="12"/>
          <w:u w:val="single"/>
        </w:rPr>
        <w:t>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ACCATTTGCCTAACGTTTTAATA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AA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68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3-MAT121   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CGTGTGCTCAT</w:t>
      </w:r>
      <w:r>
        <w:rPr>
          <w:rFonts w:cs="Courier New" w:ascii="Courier New" w:hAnsi="Courier New"/>
          <w:b/>
          <w:sz w:val="12"/>
          <w:szCs w:val="12"/>
          <w:u w:val="single"/>
        </w:rPr>
        <w:t>C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AGTCATA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CAGAACGGACAAAATGAAGCCCCTCAAGGCTCAGTACCCGGAGATGGGCAACAACGATATC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A</w:t>
      </w:r>
      <w:r>
        <w:rPr>
          <w:rFonts w:cs="Courier New" w:ascii="Courier New" w:hAnsi="Courier New"/>
          <w:b/>
          <w:sz w:val="12"/>
          <w:szCs w:val="12"/>
          <w:u w:val="single"/>
        </w:rPr>
        <w:t>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GGCTCT</w:t>
      </w:r>
      <w:r>
        <w:rPr>
          <w:rFonts w:cs="Courier New" w:ascii="Courier New" w:hAnsi="Courier New"/>
          <w:b/>
          <w:sz w:val="12"/>
          <w:szCs w:val="12"/>
          <w:u w:val="single"/>
        </w:rPr>
        <w:t>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ATTT</w:t>
      </w:r>
      <w:r>
        <w:rPr>
          <w:rFonts w:cs="Courier New" w:ascii="Courier New" w:hAnsi="Courier New"/>
          <w:b/>
          <w:sz w:val="12"/>
          <w:szCs w:val="12"/>
          <w:u w:val="single"/>
        </w:rPr>
        <w:t>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CCC</w:t>
      </w:r>
      <w:r>
        <w:rPr>
          <w:rFonts w:cs="Courier New" w:ascii="Courier New" w:hAnsi="Courier New"/>
          <w:b/>
          <w:sz w:val="12"/>
          <w:szCs w:val="12"/>
          <w:u w:val="single"/>
        </w:rPr>
        <w:t>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TATTT</w:t>
      </w:r>
      <w:r>
        <w:rPr>
          <w:rFonts w:cs="Courier New" w:ascii="Courier New" w:hAnsi="Courier New"/>
          <w:b/>
          <w:sz w:val="12"/>
          <w:szCs w:val="12"/>
          <w:u w:val="single"/>
        </w:rPr>
        <w:t>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ATCTCTATTCTTG</w:t>
      </w:r>
      <w:r>
        <w:rPr>
          <w:rFonts w:cs="Courier New" w:ascii="Courier New" w:hAnsi="Courier New"/>
          <w:b/>
          <w:sz w:val="12"/>
          <w:szCs w:val="12"/>
          <w:u w:val="single"/>
        </w:rPr>
        <w:t>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ACCATTTGCCTAACGTTTTAATA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AA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678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6-MAT121   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CGTGTGCTCAT</w:t>
      </w:r>
      <w:r>
        <w:rPr>
          <w:rFonts w:cs="Courier New" w:ascii="Courier New" w:hAnsi="Courier New"/>
          <w:b/>
          <w:sz w:val="12"/>
          <w:szCs w:val="12"/>
          <w:u w:val="single"/>
        </w:rPr>
        <w:t>C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AGTCATA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CAGAACGGACAAAATGAAGCCCCTCAAGGCTCAGTACCCGGAGATGGGCAACAACGATATC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A</w:t>
      </w:r>
      <w:r>
        <w:rPr>
          <w:rFonts w:cs="Courier New" w:ascii="Courier New" w:hAnsi="Courier New"/>
          <w:b/>
          <w:sz w:val="12"/>
          <w:szCs w:val="12"/>
          <w:u w:val="single"/>
        </w:rPr>
        <w:t>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GGCTCT</w:t>
      </w:r>
      <w:r>
        <w:rPr>
          <w:rFonts w:cs="Courier New" w:ascii="Courier New" w:hAnsi="Courier New"/>
          <w:b/>
          <w:sz w:val="12"/>
          <w:szCs w:val="12"/>
          <w:u w:val="single"/>
        </w:rPr>
        <w:t>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ATTT</w:t>
      </w:r>
      <w:r>
        <w:rPr>
          <w:rFonts w:cs="Courier New" w:ascii="Courier New" w:hAnsi="Courier New"/>
          <w:b/>
          <w:sz w:val="12"/>
          <w:szCs w:val="12"/>
          <w:u w:val="single"/>
        </w:rPr>
        <w:t>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CCC</w:t>
      </w:r>
      <w:r>
        <w:rPr>
          <w:rFonts w:cs="Courier New" w:ascii="Courier New" w:hAnsi="Courier New"/>
          <w:b/>
          <w:sz w:val="12"/>
          <w:szCs w:val="12"/>
          <w:u w:val="single"/>
        </w:rPr>
        <w:t>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TATTT</w:t>
      </w:r>
      <w:r>
        <w:rPr>
          <w:rFonts w:cs="Courier New" w:ascii="Courier New" w:hAnsi="Courier New"/>
          <w:b/>
          <w:sz w:val="12"/>
          <w:szCs w:val="12"/>
          <w:u w:val="single"/>
        </w:rPr>
        <w:t>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ATCTCTATTCTTG</w:t>
      </w:r>
      <w:r>
        <w:rPr>
          <w:rFonts w:cs="Courier New" w:ascii="Courier New" w:hAnsi="Courier New"/>
          <w:b/>
          <w:sz w:val="12"/>
          <w:szCs w:val="12"/>
          <w:u w:val="single"/>
        </w:rPr>
        <w:t>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ACCATTTGCCTAACGTTTTAATA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AA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678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690       700       710       720       730       740       750       760       770       780       790       800       810       820       830       840       850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mel-MAT121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TCTCGGTCGCATGTGGCAGAATTCCTCGGATGAGGTCAAA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GTTTATAA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AAAACATCTCACCTAACTGTTAGTTAGAATCACTAACACATTAATA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GGGCCCATCAGCTTGCGGTTTCCC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GTTG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ACCCGGATTACAAATACTCCCCGCGC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845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CF10-MAT12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TCTCGGTCGCATGTGGCAGAATTCCTCGGATGAGGTCAAA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GTTTATAA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AAAACATCTCACCTAACTGTTAGTTAGAATCACTAACACATTAATA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GGGCCCATCAGCTTGCGGTTTCCC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GTTG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ACCCGGATTACAAATACTCCCCGCGC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85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3-MAT12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TCTCGGTCGCATGTGGCAGAATTCCTCGGATGAGGTCAAA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GTTTATAA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AAAACATCTCACCTAACTGTTAGTTAGAATCACTAACACATTAATA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GGGCCCATCAGCTTGCGGTTTCCC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GTTG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ACCCGGATTACAAATACTCCCCGCGC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848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6-MAT12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TCTCGGTCGCATGTGGCAGAATTCCTCGGATGAGGTCAAA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GTTTATAA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AAAACATCTCACCTAACTGTTAGTTAGAATCACTAACACATTAATA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GGGCCCATCAGCTTGCGGTTTCCC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GTTG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ACCCGGATTACAAATACTCCCCGCGC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848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860       870       880       890       900       910       920       930       940       950       960       970       980       990       1000      1010      1020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mel-MAT121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TCTCGCGAAATCATGAGGAGGG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CGGGAATAAAGGTCCTTC</w:t>
      </w:r>
      <w:r>
        <w:rPr>
          <w:rFonts w:cs="Courier New" w:ascii="Courier New" w:hAnsi="Courier New"/>
          <w:color w:val="000000"/>
          <w:sz w:val="12"/>
          <w:szCs w:val="12"/>
        </w:rPr>
        <w:t>G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CGTATCGACCTTC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TGCTG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TGCGAAGCGTG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AAAAGAGGAT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ACCCACCTTGGGTTCCTCACTCAACGTTTCG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CTCACCCCACT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AACAATCTCGGTGATAT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015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CF10-MAT12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TCTCGCGAAATCATGAGGAGGG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CGGGAATAAAGGTCCTTC</w:t>
      </w:r>
      <w:r>
        <w:rPr>
          <w:rFonts w:cs="Courier New" w:ascii="Courier New" w:hAnsi="Courier New"/>
          <w:color w:val="000000"/>
          <w:sz w:val="12"/>
          <w:szCs w:val="12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CGTATCGACCTTC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TGCTG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TGCGAAGCGTG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AAAAGAGGAT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ACCCACCTTGGGTTCCTCACTCAACGTTTCG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CTCACCCCACT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AACAATCTCGGTGATAT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020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3-MAT12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TCTCGCGAAATCATGAGGAGGG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CGGGAATAAAGGTCCTTC</w:t>
      </w:r>
      <w:r>
        <w:rPr>
          <w:rFonts w:cs="Courier New" w:ascii="Courier New" w:hAnsi="Courier New"/>
          <w:color w:val="000000"/>
          <w:sz w:val="12"/>
          <w:szCs w:val="12"/>
        </w:rPr>
        <w:t>T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CGTATCGACCTTC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TGCTG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TGCGAAGCGTG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AAAAGAGGAT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ACCCACCTTGGGTTCCTCACTCAACGTTTCG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CTCACCCCACT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AACAATCTCGGTGATAT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018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6-MAT12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TCTCGCGAAATCATGAGGAGGG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CGGGAATAAAGGTCCTTC</w:t>
      </w:r>
      <w:r>
        <w:rPr>
          <w:rFonts w:cs="Courier New" w:ascii="Courier New" w:hAnsi="Courier New"/>
          <w:color w:val="000000"/>
          <w:sz w:val="12"/>
          <w:szCs w:val="12"/>
        </w:rPr>
        <w:t>T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CGTATCGACCTTC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TGCTG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TGCGAAGCGTG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AAAAGAGGAT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ACCCACCTTGGGTTCCTCACTCAACGTTTCG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CTCACCCCACT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AACAATCTCGGTGATAT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018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1030      1040      1050      1060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mel-MAT121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GAGGAAGCCGAAAAGGTCTTGAAGGCCTTTGGTATGGTCAATT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062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CF10-MAT12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GAGGAAGCCGAAAAGGTCTTGAAGGCCTTTGGTATGGTCAATT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067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3-MAT12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GAGGAAGCCGAAAAGGTCTTGAAGGCCTTTGGTATGGTCAATT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065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6-MAT12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GAGGAAGCCGAAAAGGTCTTGAAGGCCTTTGGTATGGTCAATT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065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spacing w:lineRule="atLeast" w:line="100"/>
        <w:jc w:val="both"/>
        <w:rPr>
          <w:rFonts w:ascii="Courier New" w:hAnsi="Courier New" w:cs="Courier New"/>
          <w:b/>
          <w:b/>
          <w:bCs/>
          <w:iCs/>
          <w:color w:val="000000"/>
          <w:sz w:val="12"/>
          <w:szCs w:val="12"/>
        </w:rPr>
      </w:pPr>
      <w:r>
        <w:rPr>
          <w:rFonts w:cs="Courier New" w:ascii="Courier New" w:hAnsi="Courier New"/>
          <w:b/>
          <w:bCs/>
          <w:iCs/>
          <w:color w:val="000000"/>
          <w:sz w:val="12"/>
          <w:szCs w:val="12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rPr>
          <w:b/>
          <w:b/>
          <w:bCs/>
          <w:iCs/>
        </w:rPr>
      </w:pPr>
      <w:r>
        <w:rPr>
          <w:b/>
          <w:bCs/>
          <w:iCs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2:51:00Z</dcterms:created>
  <dc:creator>arubini</dc:creator>
  <dc:description/>
  <cp:keywords/>
  <dc:language>en-US</dc:language>
  <cp:lastModifiedBy>arubini</cp:lastModifiedBy>
  <dcterms:modified xsi:type="dcterms:W3CDTF">2013-11-08T21:43:00Z</dcterms:modified>
  <cp:revision>2</cp:revision>
  <dc:subject/>
  <dc:title>Figure S7 Nucleotide alignment of T</dc:title>
</cp:coreProperties>
</file>